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2" w:type="dxa"/>
        <w:tblLook w:val="04A0" w:firstRow="1" w:lastRow="0" w:firstColumn="1" w:lastColumn="0" w:noHBand="0" w:noVBand="1"/>
      </w:tblPr>
      <w:tblGrid>
        <w:gridCol w:w="839"/>
        <w:gridCol w:w="938"/>
        <w:gridCol w:w="927"/>
        <w:gridCol w:w="666"/>
        <w:gridCol w:w="994"/>
        <w:gridCol w:w="927"/>
        <w:gridCol w:w="927"/>
        <w:gridCol w:w="916"/>
        <w:gridCol w:w="761"/>
        <w:gridCol w:w="1083"/>
        <w:gridCol w:w="994"/>
      </w:tblGrid>
      <w:tr w:rsidR="008966E5" w:rsidRPr="008966E5" w14:paraId="00CA2B5E" w14:textId="77777777" w:rsidTr="000E020F">
        <w:trPr>
          <w:trHeight w:val="52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D176B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8128D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2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C8B48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ole mode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81DC0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var. model</w:t>
            </w:r>
          </w:p>
        </w:tc>
      </w:tr>
      <w:tr w:rsidR="008966E5" w:rsidRPr="008966E5" w14:paraId="2EABFB43" w14:textId="77777777" w:rsidTr="000E020F">
        <w:trPr>
          <w:trHeight w:val="852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E55BD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tho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C3463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riabl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2A184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los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B1FD8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-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D1619B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explaine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A63BB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ll devianc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0D068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DM devianc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7E698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cep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633A1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MS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77C3C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bserved - predicted correla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5CDFB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% deviance explained</w:t>
            </w:r>
          </w:p>
        </w:tc>
      </w:tr>
      <w:tr w:rsidR="008966E5" w:rsidRPr="008966E5" w14:paraId="624F0C5F" w14:textId="77777777" w:rsidTr="000E020F">
        <w:trPr>
          <w:trHeight w:val="289"/>
        </w:trPr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D3147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7B2F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9A22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2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DEF2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0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CC686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.3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E8F001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1.1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C0A71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8.1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394DBE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26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850CF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3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0E66B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4932D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.0</w:t>
            </w:r>
          </w:p>
        </w:tc>
      </w:tr>
      <w:tr w:rsidR="008966E5" w:rsidRPr="008966E5" w14:paraId="0058058F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A8F6D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062F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os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451E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561B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4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72B37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1BBEB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2DF2B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84253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52B7E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2433E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A4A0E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.9</w:t>
            </w:r>
          </w:p>
        </w:tc>
      </w:tr>
      <w:tr w:rsidR="008966E5" w:rsidRPr="008966E5" w14:paraId="34D125E0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9E5D6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2700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g. cov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EE3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64D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4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F353D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A5AA7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464F4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1A588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8116C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1385A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BC6A9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4</w:t>
            </w:r>
          </w:p>
        </w:tc>
      </w:tr>
      <w:tr w:rsidR="008966E5" w:rsidRPr="008966E5" w14:paraId="119ACFB3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6CC1A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0F775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22090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8251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26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35844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E070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0D86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AFC9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96C38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99D1A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CB28D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</w:t>
            </w:r>
          </w:p>
        </w:tc>
      </w:tr>
      <w:tr w:rsidR="008966E5" w:rsidRPr="008966E5" w14:paraId="756B3E31" w14:textId="77777777" w:rsidTr="000E020F">
        <w:trPr>
          <w:trHeight w:val="289"/>
        </w:trPr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1EBEE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ach sei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523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st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3870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F176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00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60E5D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.4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1DF1A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5.0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8AFB3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3.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695C4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8</w:t>
            </w:r>
          </w:p>
        </w:tc>
        <w:tc>
          <w:tcPr>
            <w:tcW w:w="7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056875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8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51C7C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7B90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</w:t>
            </w:r>
          </w:p>
        </w:tc>
      </w:tr>
      <w:tr w:rsidR="008966E5" w:rsidRPr="008966E5" w14:paraId="004AC471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DD9CF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A55B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xposur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4EA7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3828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0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6280E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B6C8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FC09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C9F18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0631C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73210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8A9F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4</w:t>
            </w:r>
          </w:p>
        </w:tc>
      </w:tr>
      <w:tr w:rsidR="008966E5" w:rsidRPr="008966E5" w14:paraId="719CD9AF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ECBE3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9D16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g. cov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F9C8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4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4E9E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01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9CF86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B367F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698C6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FE0B0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B840D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59E7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40D3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.1</w:t>
            </w:r>
          </w:p>
        </w:tc>
      </w:tr>
      <w:tr w:rsidR="008966E5" w:rsidRPr="008966E5" w14:paraId="1C802D1B" w14:textId="77777777" w:rsidTr="000E020F">
        <w:trPr>
          <w:trHeight w:val="300"/>
        </w:trPr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7F228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AB72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a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AEFC2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CB9EB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77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56169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6C87E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67154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6580B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C5E22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42AC6" w14:textId="77777777" w:rsidR="008966E5" w:rsidRPr="008966E5" w:rsidRDefault="008966E5" w:rsidP="0089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9C17A" w14:textId="77777777" w:rsidR="008966E5" w:rsidRPr="008966E5" w:rsidRDefault="008966E5" w:rsidP="008966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966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</w:t>
            </w:r>
          </w:p>
        </w:tc>
      </w:tr>
    </w:tbl>
    <w:p w14:paraId="19A819E8" w14:textId="77777777" w:rsidR="008966E5" w:rsidRDefault="008966E5"/>
    <w:sectPr w:rsidR="00896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E5"/>
    <w:rsid w:val="0089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1D91C"/>
  <w15:chartTrackingRefBased/>
  <w15:docId w15:val="{B85C0AF5-4316-45AD-97AC-8F3CC531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6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6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5:44:00Z</dcterms:created>
  <dcterms:modified xsi:type="dcterms:W3CDTF">2024-03-15T15:44:00Z</dcterms:modified>
</cp:coreProperties>
</file>